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630"/>
        <w:tblW w:w="13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1032"/>
        <w:gridCol w:w="1159"/>
        <w:gridCol w:w="1341"/>
        <w:gridCol w:w="1539"/>
        <w:gridCol w:w="1670"/>
        <w:gridCol w:w="1620"/>
        <w:gridCol w:w="1055"/>
        <w:gridCol w:w="1297"/>
        <w:gridCol w:w="1306"/>
      </w:tblGrid>
      <w:tr w:rsidR="00C87AC2" w:rsidRPr="00FE41C8" w14:paraId="6526CEF0" w14:textId="62150D90" w:rsidTr="002D5B99">
        <w:trPr>
          <w:trHeight w:val="620"/>
        </w:trPr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357B0A2" w14:textId="2DCFCD5E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bookmarkStart w:id="0" w:name="_Hlk534860884"/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Strain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(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male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x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female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362532" w14:textId="3220C659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Age of the male (months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6FB729" w14:textId="1C7E6A06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Sperm</w:t>
            </w:r>
            <w:proofErr w:type="spellEnd"/>
          </w:p>
          <w:p w14:paraId="70732A55" w14:textId="52ADC51C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treatment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D1FDCF" w14:textId="08AD976E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proofErr w:type="gram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Total</w:t>
            </w:r>
            <w:proofErr w:type="gram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ocytes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(n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02DF31" w14:textId="16215DED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n of 2-cell stage (%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9F4379" w14:textId="3A1F6C79" w:rsidR="00C87AC2" w:rsidRPr="00FE41C8" w:rsidRDefault="00C87AC2" w:rsidP="002D5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n of blastocyst stage (% out of 2-cel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93159" w14:textId="15A1A687" w:rsidR="00C87AC2" w:rsidRPr="00FE41C8" w:rsidRDefault="00C87AC2" w:rsidP="002D5B99">
            <w:pPr>
              <w:spacing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%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blastocyst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ut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f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ocyte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E73D5F" w14:textId="3B675773" w:rsidR="00C87AC2" w:rsidRPr="00FE41C8" w:rsidRDefault="00C87AC2" w:rsidP="002D5B99">
            <w:pPr>
              <w:spacing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#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f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embryo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transfers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(ET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B47266" w14:textId="0F9B626B" w:rsidR="00C87AC2" w:rsidRPr="00FE41C8" w:rsidRDefault="00C87AC2" w:rsidP="002D5B99">
            <w:pPr>
              <w:spacing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n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of</w:t>
            </w:r>
            <w:proofErr w:type="spellEnd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 xml:space="preserve"> ET </w:t>
            </w:r>
            <w:proofErr w:type="spellStart"/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blastocysts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B6311E" w14:textId="5A3AB848" w:rsidR="00C87AC2" w:rsidRPr="00FE41C8" w:rsidRDefault="00C87AC2" w:rsidP="002D5B99">
            <w:pPr>
              <w:spacing w:after="0" w:line="240" w:lineRule="auto"/>
              <w:ind w:left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n of pups (% out of transferred blasto</w:t>
            </w:r>
            <w:r w:rsidR="00CC1F8A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cysts</w:t>
            </w: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  <w:t>)</w:t>
            </w:r>
          </w:p>
        </w:tc>
      </w:tr>
      <w:tr w:rsidR="00C87AC2" w:rsidRPr="00FE41C8" w14:paraId="30A0DA8A" w14:textId="441D2254" w:rsidTr="002D5B99">
        <w:trPr>
          <w:trHeight w:val="300"/>
        </w:trPr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E411D96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ES"/>
              </w:rPr>
            </w:pPr>
          </w:p>
          <w:p w14:paraId="2318F60F" w14:textId="0E96B8D0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C57BL/6J x CD-1</w:t>
            </w:r>
          </w:p>
          <w:p w14:paraId="5D287412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4036E6" w14:textId="6C1F621E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-6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C274" w14:textId="5D2E3BE3" w:rsidR="00C87AC2" w:rsidRPr="00FE41C8" w:rsidRDefault="00507A19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AP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405B" w14:textId="23EEC069" w:rsidR="00C87AC2" w:rsidRPr="00FE41C8" w:rsidRDefault="009B11AF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42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A0F4" w14:textId="762C6985" w:rsidR="00C87AC2" w:rsidRPr="00FE41C8" w:rsidRDefault="00806E9E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86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6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05C2056" w14:textId="7C066FB3" w:rsidR="00C87AC2" w:rsidRPr="00FE41C8" w:rsidRDefault="004E744E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="00FD3A05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2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17C77" w14:textId="70E1CD1D" w:rsidR="00C87AC2" w:rsidRPr="00FE41C8" w:rsidRDefault="00FD3A05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</w:t>
            </w:r>
            <w:r w:rsidR="008A1AD6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2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000000" w:fill="FFFFFF"/>
          </w:tcPr>
          <w:p w14:paraId="174FE7A1" w14:textId="571B5359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000000" w:fill="FFFFFF"/>
          </w:tcPr>
          <w:p w14:paraId="0706AA64" w14:textId="7B2A0D5F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8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000000" w:fill="FFFFFF"/>
          </w:tcPr>
          <w:p w14:paraId="2CBADA9E" w14:textId="0AFB778E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 (18.4)</w:t>
            </w:r>
          </w:p>
        </w:tc>
      </w:tr>
      <w:tr w:rsidR="00C87AC2" w:rsidRPr="00FE41C8" w14:paraId="79E92E06" w14:textId="17619AAB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C8E8F4F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3673534" w14:textId="73F9ADD4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CBCE5" w14:textId="414C3FCB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  <w:bookmarkStart w:id="1" w:name="_GoBack"/>
            <w:bookmarkEnd w:id="1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0881D" w14:textId="2F49D450" w:rsidR="00C87AC2" w:rsidRPr="00FE41C8" w:rsidRDefault="009B11AF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8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29D5E" w14:textId="70178B91" w:rsidR="00C87AC2" w:rsidRPr="00FE41C8" w:rsidRDefault="00806E9E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92</w:t>
            </w:r>
            <w:r w:rsidR="00AF27F0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9ECEAC" w14:textId="650DE7B2" w:rsidR="00C87AC2" w:rsidRPr="00FE41C8" w:rsidRDefault="00FD3A0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1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89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C215F" w14:textId="5C51650E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2.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DAB0FC" w14:textId="4E596B2D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984A7F" w14:textId="6F75D78A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6775F9A" w14:textId="4D710B30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8 (59.2)</w:t>
            </w:r>
          </w:p>
        </w:tc>
      </w:tr>
      <w:tr w:rsidR="00C87AC2" w:rsidRPr="00FE41C8" w14:paraId="23286B78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7A9CE9A" w14:textId="6C2C22D8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468D720" w14:textId="34CA1038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-1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11D6DD" w14:textId="00EA69E4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</w:t>
            </w:r>
            <w:r w:rsidR="00507A1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6CE062" w14:textId="7870F882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50 (1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E8F26F" w14:textId="2CC443DC" w:rsidR="00C87AC2" w:rsidRPr="00FE41C8" w:rsidRDefault="00B52BE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8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0.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AA95634" w14:textId="72D9D503" w:rsidR="00C87AC2" w:rsidRPr="00FE41C8" w:rsidRDefault="00B52BE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3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7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5CE679" w14:textId="03AB8A04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  <w:r w:rsidR="00B52BE5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40C70AD" w14:textId="433C1A62" w:rsidR="00C87AC2" w:rsidRPr="00FE41C8" w:rsidRDefault="00C8718A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002AB23" w14:textId="4CC6D042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16C4F3C" w14:textId="2FC51FEB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C87AC2" w:rsidRPr="00FE41C8" w14:paraId="424A14FA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E6497FC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E60D79" w14:textId="3867BA58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9FBFE2" w14:textId="4BC00861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9134A4" w14:textId="10578E5B" w:rsidR="00C87AC2" w:rsidRPr="00FE41C8" w:rsidRDefault="00B52BE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8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9D5503" w14:textId="31A0E63B" w:rsidR="00C87AC2" w:rsidRPr="00FE41C8" w:rsidRDefault="00B52BE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2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8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.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D34155" w14:textId="05B70649" w:rsidR="00C87AC2" w:rsidRPr="00FE41C8" w:rsidRDefault="00B52BE5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66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8.3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7E53C9" w14:textId="2AF987EC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9</w:t>
            </w:r>
            <w:r w:rsidR="00B52BE5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3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21B7D64" w14:textId="19CE501D" w:rsidR="00C87AC2" w:rsidRPr="00FE41C8" w:rsidRDefault="00C8718A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61342A" w14:textId="3635E74F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1B098B" w14:textId="1841DD5E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3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3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C87AC2" w:rsidRPr="00FE41C8" w14:paraId="06FB16D9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C449D0E" w14:textId="1828724E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EA7046F" w14:textId="2984521A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-2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61D8C9" w14:textId="7A09F9F9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</w:t>
            </w:r>
            <w:r w:rsidR="00507A1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CC67548" w14:textId="72BD9070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  <w:r w:rsidR="0083770A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8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10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48E11F8" w14:textId="0118A24C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39 (</w:t>
            </w:r>
            <w:r w:rsidR="00AF27F0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9.0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953FD28" w14:textId="6BA35E1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12 (48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23CBDD" w14:textId="1A622B93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.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BE92543" w14:textId="00300C4A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6509914" w14:textId="2FD13676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D0D6C27" w14:textId="75B405FD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9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C87AC2" w:rsidRPr="00FE41C8" w14:paraId="1E4F3C72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C62DA3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E307F7" w14:textId="5F49E43F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B541AE" w14:textId="3EB6152B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A59DD4" w14:textId="18458A0F" w:rsidR="00C87AC2" w:rsidRPr="00FE41C8" w:rsidRDefault="0083770A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56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10)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A4C441" w14:textId="432E68DD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8 (86.0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09BD37" w14:textId="776588CD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6 (84.9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ACCB62" w14:textId="6679C48B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3.0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99910F" w14:textId="0A7929D1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0357B9" w14:textId="26784C8E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3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494E57" w14:textId="06753DF8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  <w:r w:rsidR="00790D00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3</w:t>
            </w:r>
            <w:r w:rsidR="00790D00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</w:t>
            </w:r>
            <w:r w:rsidR="00790D00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bookmarkEnd w:id="0"/>
      <w:tr w:rsidR="00C87AC2" w:rsidRPr="00FE41C8" w14:paraId="743CC55D" w14:textId="77777777" w:rsidTr="002D5B99">
        <w:trPr>
          <w:trHeight w:val="300"/>
        </w:trPr>
        <w:tc>
          <w:tcPr>
            <w:tcW w:w="1058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376FA36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</w:p>
          <w:p w14:paraId="2669B286" w14:textId="567EF876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b/>
                <w:color w:val="000000"/>
                <w:lang w:val="es-ES" w:eastAsia="es-ES"/>
              </w:rPr>
              <w:t>C57BL/6J x C57BL6/J</w:t>
            </w:r>
          </w:p>
          <w:p w14:paraId="3FF28E67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4DE972" w14:textId="34489E7E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-6</w:t>
            </w:r>
          </w:p>
        </w:tc>
        <w:tc>
          <w:tcPr>
            <w:tcW w:w="115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A70F" w14:textId="36190AA3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</w:t>
            </w:r>
            <w:r w:rsidR="00507A1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P</w:t>
            </w:r>
          </w:p>
        </w:tc>
        <w:tc>
          <w:tcPr>
            <w:tcW w:w="134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D2D3" w14:textId="5CBBD802" w:rsidR="00C87AC2" w:rsidRPr="00FE41C8" w:rsidRDefault="001F402A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7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C377" w14:textId="4BAE40D7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5.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A6D8BC3" w14:textId="13C6EA2F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5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A862" w14:textId="123058BE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1.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000000" w:fill="FFFFFF"/>
          </w:tcPr>
          <w:p w14:paraId="72141B23" w14:textId="63C92FA9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01" w:type="dxa"/>
            <w:tcBorders>
              <w:left w:val="nil"/>
              <w:right w:val="nil"/>
            </w:tcBorders>
            <w:shd w:val="clear" w:color="000000" w:fill="FFFFFF"/>
          </w:tcPr>
          <w:p w14:paraId="70238AD8" w14:textId="365EE8C2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4</w:t>
            </w:r>
          </w:p>
        </w:tc>
        <w:tc>
          <w:tcPr>
            <w:tcW w:w="1307" w:type="dxa"/>
            <w:tcBorders>
              <w:left w:val="nil"/>
              <w:right w:val="nil"/>
            </w:tcBorders>
            <w:shd w:val="clear" w:color="000000" w:fill="FFFFFF"/>
          </w:tcPr>
          <w:p w14:paraId="1E92791B" w14:textId="45044749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 (2.9)</w:t>
            </w:r>
          </w:p>
        </w:tc>
      </w:tr>
      <w:tr w:rsidR="00C87AC2" w:rsidRPr="00FE41C8" w14:paraId="45DDDBC1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A6C88B4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C54E6A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DF6FF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98135" w14:textId="257209E2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1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EAFBD" w14:textId="6BB9A4D7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6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1.1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E8A533" w14:textId="27263720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2.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67091" w14:textId="41E10BF3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55725C" w14:textId="383660E7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0E938C0" w14:textId="0862048E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E3301EE" w14:textId="3539622E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 (26.5)</w:t>
            </w:r>
          </w:p>
        </w:tc>
      </w:tr>
      <w:tr w:rsidR="00C87AC2" w:rsidRPr="00FE41C8" w14:paraId="480E0EBF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6B446236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EE9B2C" w14:textId="60CDCB88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-1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C3D821" w14:textId="02EFBDCA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</w:t>
            </w:r>
            <w:r w:rsidR="00507A1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47281B" w14:textId="64867E01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7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DA5D8A" w14:textId="73531E2D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2.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4346C8" w14:textId="61045174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7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4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2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FF43B7" w14:textId="1FAA0149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3.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7F1C3A0" w14:textId="041018A4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3D5B43F" w14:textId="7E4DB9B0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870BCF6" w14:textId="564BD622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C87AC2" w:rsidRPr="00FE41C8" w14:paraId="16C97586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E588602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19E5A7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8BF2DC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F0CECC" w14:textId="4C893F5F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6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3A18AB" w14:textId="406A01C4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41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83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D10036" w14:textId="069BE226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0.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01D1E9" w14:textId="1E08C2CD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9.2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6B4EDD" w14:textId="79B276F0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DEBD9F" w14:textId="51FC7029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4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91D5EC5" w14:textId="7F55AD59" w:rsidR="00C87AC2" w:rsidRPr="00FE41C8" w:rsidRDefault="00790D00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1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5.8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</w:tr>
      <w:tr w:rsidR="00C87AC2" w:rsidRPr="00FE41C8" w14:paraId="02CB81F0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9AE53DF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1DBABA5" w14:textId="4B5DE90C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3-2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54B660" w14:textId="7775C1A5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</w:t>
            </w:r>
            <w:r w:rsidR="00507A19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P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E56E20" w14:textId="4A846B1C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4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BE6ECE" w14:textId="5532C743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5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BADC2FC" w14:textId="328510A4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0.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1DF178" w14:textId="04E2C087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.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79537E2" w14:textId="54F22FFB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BC58413" w14:textId="0DBD7098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368B3EE" w14:textId="3CD43A06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</w:tr>
      <w:tr w:rsidR="00C87AC2" w:rsidRPr="00FE41C8" w14:paraId="57CB6E0B" w14:textId="77777777" w:rsidTr="002D5B99">
        <w:trPr>
          <w:trHeight w:val="300"/>
        </w:trPr>
        <w:tc>
          <w:tcPr>
            <w:tcW w:w="10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4448ACF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8E1100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2F09C3" w14:textId="77777777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R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9652BB" w14:textId="50F5F810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2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F0C86C" w14:textId="69481039" w:rsidR="00C87AC2" w:rsidRPr="00FE41C8" w:rsidRDefault="002E4A17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00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88.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</w:t>
            </w:r>
            <w:r w:rsidR="00C87AC2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458DB4" w14:textId="6306CE46" w:rsidR="00C87AC2" w:rsidRPr="00FE41C8" w:rsidRDefault="00C87AC2" w:rsidP="002D5B9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9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8</w:t>
            </w:r>
            <w:r w:rsidR="002E4A17"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5</w:t>
            </w: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5A349E" w14:textId="174E0389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5.1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AF4964" w14:textId="0D3C9372" w:rsidR="00C87AC2" w:rsidRPr="00FE41C8" w:rsidRDefault="002E4A17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A15F67" w14:textId="728DA992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D5A945" w14:textId="23C398EF" w:rsidR="00C87AC2" w:rsidRPr="00FE41C8" w:rsidRDefault="00C87AC2" w:rsidP="002D5B99">
            <w:pPr>
              <w:spacing w:after="0" w:line="480" w:lineRule="auto"/>
              <w:ind w:left="60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FE41C8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-</w:t>
            </w:r>
          </w:p>
        </w:tc>
      </w:tr>
    </w:tbl>
    <w:p w14:paraId="18EE1863" w14:textId="5F746EB9" w:rsidR="002D5B99" w:rsidRPr="00FE41C8" w:rsidRDefault="002D5B99" w:rsidP="002D5B99">
      <w:pPr>
        <w:jc w:val="both"/>
        <w:rPr>
          <w:rFonts w:ascii="Times New Roman" w:hAnsi="Times New Roman" w:cs="Times New Roman"/>
          <w:sz w:val="24"/>
          <w:lang w:val="en-US"/>
        </w:rPr>
      </w:pPr>
      <w:r w:rsidRPr="00FE41C8">
        <w:rPr>
          <w:rFonts w:ascii="Times New Roman" w:hAnsi="Times New Roman" w:cs="Times New Roman"/>
          <w:b/>
          <w:sz w:val="24"/>
          <w:lang w:val="en-US"/>
        </w:rPr>
        <w:t>Supplemental table 1.</w:t>
      </w:r>
      <w:r w:rsidRPr="00FE41C8">
        <w:rPr>
          <w:rFonts w:ascii="Times New Roman" w:hAnsi="Times New Roman" w:cs="Times New Roman"/>
          <w:sz w:val="24"/>
          <w:lang w:val="en-US"/>
        </w:rPr>
        <w:t xml:space="preserve"> </w:t>
      </w:r>
      <w:r w:rsidRPr="00FE41C8">
        <w:rPr>
          <w:rFonts w:ascii="Times New Roman" w:hAnsi="Times New Roman" w:cs="Times New Roman"/>
          <w:bCs/>
          <w:sz w:val="24"/>
          <w:lang w:val="en-US"/>
        </w:rPr>
        <w:t>Compilation of IVF, embryo development, and pups born after embryo transfer.</w:t>
      </w:r>
    </w:p>
    <w:p w14:paraId="265E9C65" w14:textId="77777777" w:rsidR="001E344E" w:rsidRPr="002D5B99" w:rsidRDefault="001E344E" w:rsidP="00683133">
      <w:pPr>
        <w:spacing w:line="480" w:lineRule="auto"/>
        <w:rPr>
          <w:lang w:val="en-US"/>
        </w:rPr>
      </w:pPr>
    </w:p>
    <w:sectPr w:rsidR="001E344E" w:rsidRPr="002D5B99" w:rsidSect="00734B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888B15" w14:textId="77777777" w:rsidR="0022698A" w:rsidRDefault="0022698A" w:rsidP="00235A9E">
      <w:pPr>
        <w:spacing w:after="0" w:line="240" w:lineRule="auto"/>
      </w:pPr>
      <w:r>
        <w:separator/>
      </w:r>
    </w:p>
  </w:endnote>
  <w:endnote w:type="continuationSeparator" w:id="0">
    <w:p w14:paraId="4901DCC7" w14:textId="77777777" w:rsidR="0022698A" w:rsidRDefault="0022698A" w:rsidP="00235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BAF31" w14:textId="77777777" w:rsidR="0022698A" w:rsidRDefault="0022698A" w:rsidP="00235A9E">
      <w:pPr>
        <w:spacing w:after="0" w:line="240" w:lineRule="auto"/>
      </w:pPr>
      <w:r>
        <w:separator/>
      </w:r>
    </w:p>
  </w:footnote>
  <w:footnote w:type="continuationSeparator" w:id="0">
    <w:p w14:paraId="7F404861" w14:textId="77777777" w:rsidR="0022698A" w:rsidRDefault="0022698A" w:rsidP="00235A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D85438"/>
    <w:multiLevelType w:val="hybridMultilevel"/>
    <w:tmpl w:val="D9B8F8FC"/>
    <w:lvl w:ilvl="0" w:tplc="AFF26A5C">
      <w:start w:val="1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264682"/>
    <w:multiLevelType w:val="hybridMultilevel"/>
    <w:tmpl w:val="544C58F0"/>
    <w:lvl w:ilvl="0" w:tplc="998297F6">
      <w:start w:val="1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133"/>
    <w:rsid w:val="00026272"/>
    <w:rsid w:val="00150CC4"/>
    <w:rsid w:val="0019120C"/>
    <w:rsid w:val="001E344E"/>
    <w:rsid w:val="001F402A"/>
    <w:rsid w:val="0022698A"/>
    <w:rsid w:val="00235A9E"/>
    <w:rsid w:val="002D5B99"/>
    <w:rsid w:val="002E4A17"/>
    <w:rsid w:val="00486420"/>
    <w:rsid w:val="004E744E"/>
    <w:rsid w:val="004F08E8"/>
    <w:rsid w:val="00507A19"/>
    <w:rsid w:val="00561515"/>
    <w:rsid w:val="005C0AF8"/>
    <w:rsid w:val="00683133"/>
    <w:rsid w:val="006E4924"/>
    <w:rsid w:val="00734B02"/>
    <w:rsid w:val="00790D00"/>
    <w:rsid w:val="00806E9E"/>
    <w:rsid w:val="00834411"/>
    <w:rsid w:val="0083770A"/>
    <w:rsid w:val="00864D75"/>
    <w:rsid w:val="008A1AD6"/>
    <w:rsid w:val="009B11AF"/>
    <w:rsid w:val="00A62D56"/>
    <w:rsid w:val="00A92C65"/>
    <w:rsid w:val="00AE79FB"/>
    <w:rsid w:val="00AF23BF"/>
    <w:rsid w:val="00AF27F0"/>
    <w:rsid w:val="00B52BE5"/>
    <w:rsid w:val="00BC7432"/>
    <w:rsid w:val="00BE568B"/>
    <w:rsid w:val="00C535B5"/>
    <w:rsid w:val="00C8718A"/>
    <w:rsid w:val="00C87AC2"/>
    <w:rsid w:val="00CC1F8A"/>
    <w:rsid w:val="00D45066"/>
    <w:rsid w:val="00D82B77"/>
    <w:rsid w:val="00E53D6B"/>
    <w:rsid w:val="00E76031"/>
    <w:rsid w:val="00F169D6"/>
    <w:rsid w:val="00F313E9"/>
    <w:rsid w:val="00FB660E"/>
    <w:rsid w:val="00FD3A05"/>
    <w:rsid w:val="00FD3E17"/>
    <w:rsid w:val="00FE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107D"/>
  <w15:chartTrackingRefBased/>
  <w15:docId w15:val="{C48ACCE9-E2C4-42B3-80FB-E4645745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83133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1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A9E"/>
    <w:rPr>
      <w:lang w:val="es-CL"/>
    </w:rPr>
  </w:style>
  <w:style w:type="paragraph" w:styleId="Footer">
    <w:name w:val="footer"/>
    <w:basedOn w:val="Normal"/>
    <w:link w:val="FooterChar"/>
    <w:uiPriority w:val="99"/>
    <w:unhideWhenUsed/>
    <w:rsid w:val="00235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A9E"/>
    <w:rPr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19"/>
    <w:rPr>
      <w:rFonts w:ascii="Segoe UI" w:hAnsi="Segoe UI" w:cs="Segoe UI"/>
      <w:sz w:val="18"/>
      <w:szCs w:val="18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racia Gervasi</dc:creator>
  <cp:keywords/>
  <dc:description/>
  <cp:lastModifiedBy>María Gracia Gervasi</cp:lastModifiedBy>
  <cp:revision>2</cp:revision>
  <dcterms:created xsi:type="dcterms:W3CDTF">2019-09-30T23:30:00Z</dcterms:created>
  <dcterms:modified xsi:type="dcterms:W3CDTF">2019-09-30T23:30:00Z</dcterms:modified>
</cp:coreProperties>
</file>